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A9B20" w14:textId="77777777" w:rsidR="006F0487" w:rsidRDefault="006F0487" w:rsidP="006F0487">
      <w:pPr>
        <w:spacing w:line="480" w:lineRule="auto"/>
        <w:jc w:val="both"/>
      </w:pPr>
      <w:r>
        <w:rPr>
          <w:noProof/>
        </w:rPr>
        <w:drawing>
          <wp:inline distT="0" distB="0" distL="0" distR="0" wp14:anchorId="2A347687" wp14:editId="39B3DF07">
            <wp:extent cx="5731510" cy="3894455"/>
            <wp:effectExtent l="0" t="0" r="254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ACF6C" w14:textId="1BC98DFC" w:rsidR="002C2EB9" w:rsidRDefault="006F0487" w:rsidP="006F0487">
      <w:pPr>
        <w:spacing w:line="480" w:lineRule="auto"/>
        <w:jc w:val="both"/>
      </w:pPr>
      <w:r>
        <w:rPr>
          <w:b/>
          <w:bCs/>
        </w:rPr>
        <w:t>S12</w:t>
      </w:r>
      <w:r w:rsidR="00463E37">
        <w:rPr>
          <w:b/>
          <w:bCs/>
        </w:rPr>
        <w:t xml:space="preserve"> Fig</w:t>
      </w:r>
      <w:r>
        <w:rPr>
          <w:b/>
          <w:bCs/>
        </w:rPr>
        <w:t>: Telomeric elongation during crisis is allele specific.</w:t>
      </w:r>
      <w:r>
        <w:t xml:space="preserve"> 17p STELA of sub-clonal populations from Clone 3 (PD31) that successfully escaped crisis following ALT-like elongation of short telomeres. PD points from the point of single-cell cloning are indicated above, with the allele-specific mean telomere length detailed below.</w:t>
      </w:r>
      <w:r w:rsidRPr="00FE3A4F">
        <w:t xml:space="preserve"> </w:t>
      </w:r>
      <w:r>
        <w:t xml:space="preserve">Sub-clone 2 highlighted in red died at PD17. Sub-clone 11 was serially passaged in culture, </w:t>
      </w:r>
      <w:r>
        <w:rPr>
          <w:rFonts w:ascii="Symbol" w:hAnsi="Symbol"/>
        </w:rPr>
        <w:t>D</w:t>
      </w:r>
      <w:r>
        <w:t xml:space="preserve"> telomere allelic telomere lengths are detailed below.</w:t>
      </w:r>
    </w:p>
    <w:sectPr w:rsidR="002C2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487"/>
    <w:rsid w:val="000175B6"/>
    <w:rsid w:val="00051501"/>
    <w:rsid w:val="000B5B42"/>
    <w:rsid w:val="000D55DE"/>
    <w:rsid w:val="00105551"/>
    <w:rsid w:val="001A663D"/>
    <w:rsid w:val="001A7E62"/>
    <w:rsid w:val="001B2A18"/>
    <w:rsid w:val="001B7A14"/>
    <w:rsid w:val="0025371A"/>
    <w:rsid w:val="002A2E47"/>
    <w:rsid w:val="002C2EB9"/>
    <w:rsid w:val="002D16B8"/>
    <w:rsid w:val="002E6365"/>
    <w:rsid w:val="00311BC7"/>
    <w:rsid w:val="00406E10"/>
    <w:rsid w:val="00430463"/>
    <w:rsid w:val="00430A6D"/>
    <w:rsid w:val="00463E37"/>
    <w:rsid w:val="004D3A7D"/>
    <w:rsid w:val="004E42B5"/>
    <w:rsid w:val="004F2BA0"/>
    <w:rsid w:val="00514DF1"/>
    <w:rsid w:val="00547DF6"/>
    <w:rsid w:val="005A4BB1"/>
    <w:rsid w:val="005B5578"/>
    <w:rsid w:val="00630B75"/>
    <w:rsid w:val="00651586"/>
    <w:rsid w:val="00674AFA"/>
    <w:rsid w:val="00687F1C"/>
    <w:rsid w:val="006949C4"/>
    <w:rsid w:val="006C2E3F"/>
    <w:rsid w:val="006E6E97"/>
    <w:rsid w:val="006F0487"/>
    <w:rsid w:val="007C0599"/>
    <w:rsid w:val="007C2335"/>
    <w:rsid w:val="007E3687"/>
    <w:rsid w:val="007E419C"/>
    <w:rsid w:val="007E4976"/>
    <w:rsid w:val="0083682E"/>
    <w:rsid w:val="00902AFB"/>
    <w:rsid w:val="009C4E3C"/>
    <w:rsid w:val="00A7049E"/>
    <w:rsid w:val="00A72E05"/>
    <w:rsid w:val="00AC3923"/>
    <w:rsid w:val="00AC40BE"/>
    <w:rsid w:val="00AE5675"/>
    <w:rsid w:val="00B26372"/>
    <w:rsid w:val="00B32DB6"/>
    <w:rsid w:val="00B5191A"/>
    <w:rsid w:val="00B90FEF"/>
    <w:rsid w:val="00BE52C4"/>
    <w:rsid w:val="00C24524"/>
    <w:rsid w:val="00C7336B"/>
    <w:rsid w:val="00D10C0E"/>
    <w:rsid w:val="00DA16E9"/>
    <w:rsid w:val="00DD5970"/>
    <w:rsid w:val="00DF3583"/>
    <w:rsid w:val="00E42D14"/>
    <w:rsid w:val="00E63D50"/>
    <w:rsid w:val="00EC1288"/>
    <w:rsid w:val="00EC6FC0"/>
    <w:rsid w:val="00EE61E7"/>
    <w:rsid w:val="00F27763"/>
    <w:rsid w:val="00F42AB4"/>
    <w:rsid w:val="00F673F9"/>
    <w:rsid w:val="00F90877"/>
    <w:rsid w:val="00FE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03133"/>
  <w15:chartTrackingRefBased/>
  <w15:docId w15:val="{5D240F3C-FDE2-6441-B787-AD0C22A7F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48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Baird</dc:creator>
  <cp:keywords/>
  <dc:description/>
  <cp:lastModifiedBy>Duncan Baird</cp:lastModifiedBy>
  <cp:revision>2</cp:revision>
  <dcterms:created xsi:type="dcterms:W3CDTF">2022-10-27T15:09:00Z</dcterms:created>
  <dcterms:modified xsi:type="dcterms:W3CDTF">2022-10-27T15:10:00Z</dcterms:modified>
</cp:coreProperties>
</file>